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F85AD" w14:textId="54C3430C" w:rsidR="00D96B0A" w:rsidRDefault="00360C83">
      <w:pPr>
        <w:rPr>
          <w:lang w:val="en-US"/>
        </w:rPr>
      </w:pPr>
      <w:r w:rsidRPr="00360C83">
        <w:rPr>
          <w:b/>
          <w:bCs/>
          <w:lang w:val="en-US"/>
        </w:rPr>
        <w:t>Text S1.</w:t>
      </w:r>
      <w:r>
        <w:rPr>
          <w:lang w:val="en-US"/>
        </w:rPr>
        <w:t xml:space="preserve"> Plasmid construction</w:t>
      </w:r>
    </w:p>
    <w:p w14:paraId="4ACEA615" w14:textId="74C65EC6" w:rsidR="00360C83" w:rsidRDefault="00360C83">
      <w:pPr>
        <w:rPr>
          <w:lang w:val="en-US"/>
        </w:rPr>
      </w:pPr>
    </w:p>
    <w:p w14:paraId="12CA84EA" w14:textId="77777777" w:rsidR="00360C83" w:rsidRDefault="00360C83" w:rsidP="00360C83">
      <w:pPr>
        <w:pStyle w:val="CommentText"/>
      </w:pPr>
      <w:r>
        <w:rPr>
          <w:rStyle w:val="CommentReference"/>
        </w:rPr>
        <w:t/>
      </w:r>
      <w:r w:rsidRPr="00F05441">
        <w:t>AAGTTGTTTCCGGACGTTTGATCGTACGGCGTTACATTTGTTTTTAGAGTGCTATACTTACACTGTGTTCAAACAGCGCAGTTCCATCTATCACCATTAATCTATCCGACGTTACATCAGGAATGTTATTGCTAACACTACCGGTTTTAACTGGAGGAGTATTAATGTTATTATCAGACTTACATTTTAATACTTTATTTTTTGACCCAACATTTGCAGGAGATCCAATATGGTGCTATAACTATGCTGCTAACTGATCGCAATATTGGTACTTCCTTTTTTGATCCTGCTGGTGGCGGTGATCCTGTGTTATTTCAACACCTGTTTTGGTTTTTTGGTCATCCAGAAGTTTACATA</w:t>
      </w:r>
    </w:p>
    <w:p w14:paraId="792EC863" w14:textId="77777777" w:rsidR="00360C83" w:rsidRPr="00360C83" w:rsidRDefault="00360C83">
      <w:pPr>
        <w:rPr>
          <w:lang w:val="en-US"/>
        </w:rPr>
      </w:pPr>
    </w:p>
    <w:sectPr w:rsidR="00360C83" w:rsidRPr="00360C83" w:rsidSect="00BD767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C83"/>
    <w:rsid w:val="000244F5"/>
    <w:rsid w:val="00033261"/>
    <w:rsid w:val="00085EFA"/>
    <w:rsid w:val="00092CCB"/>
    <w:rsid w:val="00094706"/>
    <w:rsid w:val="00096FCA"/>
    <w:rsid w:val="000C2304"/>
    <w:rsid w:val="000F12E7"/>
    <w:rsid w:val="000F3275"/>
    <w:rsid w:val="00164EC4"/>
    <w:rsid w:val="0017516C"/>
    <w:rsid w:val="00193345"/>
    <w:rsid w:val="00196FDB"/>
    <w:rsid w:val="001D306D"/>
    <w:rsid w:val="001E19DC"/>
    <w:rsid w:val="0020290E"/>
    <w:rsid w:val="00203CAD"/>
    <w:rsid w:val="00204D10"/>
    <w:rsid w:val="0021386B"/>
    <w:rsid w:val="002253A3"/>
    <w:rsid w:val="00236885"/>
    <w:rsid w:val="00243C8E"/>
    <w:rsid w:val="002572A0"/>
    <w:rsid w:val="002D2CEC"/>
    <w:rsid w:val="002D2F27"/>
    <w:rsid w:val="002D39DA"/>
    <w:rsid w:val="002F5A29"/>
    <w:rsid w:val="00304474"/>
    <w:rsid w:val="0030665B"/>
    <w:rsid w:val="0031371D"/>
    <w:rsid w:val="00325277"/>
    <w:rsid w:val="00346CD6"/>
    <w:rsid w:val="00360C83"/>
    <w:rsid w:val="00372394"/>
    <w:rsid w:val="003971BC"/>
    <w:rsid w:val="003A0C40"/>
    <w:rsid w:val="003B288D"/>
    <w:rsid w:val="003E3794"/>
    <w:rsid w:val="00476023"/>
    <w:rsid w:val="00480B69"/>
    <w:rsid w:val="0049690D"/>
    <w:rsid w:val="004C259B"/>
    <w:rsid w:val="00504571"/>
    <w:rsid w:val="00507E2C"/>
    <w:rsid w:val="00511B70"/>
    <w:rsid w:val="005540D4"/>
    <w:rsid w:val="005558E1"/>
    <w:rsid w:val="00561229"/>
    <w:rsid w:val="00566589"/>
    <w:rsid w:val="005803DA"/>
    <w:rsid w:val="00586A6C"/>
    <w:rsid w:val="00587359"/>
    <w:rsid w:val="005A2207"/>
    <w:rsid w:val="006122CF"/>
    <w:rsid w:val="00614212"/>
    <w:rsid w:val="00615D1E"/>
    <w:rsid w:val="00630C33"/>
    <w:rsid w:val="00644761"/>
    <w:rsid w:val="00647E70"/>
    <w:rsid w:val="006503D5"/>
    <w:rsid w:val="00664198"/>
    <w:rsid w:val="0068414B"/>
    <w:rsid w:val="006A3C7B"/>
    <w:rsid w:val="006C1315"/>
    <w:rsid w:val="006D0534"/>
    <w:rsid w:val="006E37B8"/>
    <w:rsid w:val="006E6479"/>
    <w:rsid w:val="0070444F"/>
    <w:rsid w:val="0070615A"/>
    <w:rsid w:val="007164D8"/>
    <w:rsid w:val="00731825"/>
    <w:rsid w:val="007351D3"/>
    <w:rsid w:val="00735840"/>
    <w:rsid w:val="00745781"/>
    <w:rsid w:val="0075579B"/>
    <w:rsid w:val="00756F0D"/>
    <w:rsid w:val="007A675D"/>
    <w:rsid w:val="007B2135"/>
    <w:rsid w:val="007C653C"/>
    <w:rsid w:val="00810169"/>
    <w:rsid w:val="008253EE"/>
    <w:rsid w:val="0083133C"/>
    <w:rsid w:val="00850133"/>
    <w:rsid w:val="00850F9C"/>
    <w:rsid w:val="00854E4F"/>
    <w:rsid w:val="00865024"/>
    <w:rsid w:val="008677FD"/>
    <w:rsid w:val="00895D5A"/>
    <w:rsid w:val="008A71A7"/>
    <w:rsid w:val="008C6F96"/>
    <w:rsid w:val="008E0041"/>
    <w:rsid w:val="00901205"/>
    <w:rsid w:val="00901BCA"/>
    <w:rsid w:val="00926D8F"/>
    <w:rsid w:val="00934DFB"/>
    <w:rsid w:val="0094683F"/>
    <w:rsid w:val="00956050"/>
    <w:rsid w:val="009A39FE"/>
    <w:rsid w:val="009C50CD"/>
    <w:rsid w:val="00A06253"/>
    <w:rsid w:val="00A23CD3"/>
    <w:rsid w:val="00A528A9"/>
    <w:rsid w:val="00A81389"/>
    <w:rsid w:val="00AA24A5"/>
    <w:rsid w:val="00AB15A2"/>
    <w:rsid w:val="00AC5D0F"/>
    <w:rsid w:val="00AD2ABE"/>
    <w:rsid w:val="00B06F5D"/>
    <w:rsid w:val="00B21C03"/>
    <w:rsid w:val="00B3750C"/>
    <w:rsid w:val="00B51C1C"/>
    <w:rsid w:val="00BC2506"/>
    <w:rsid w:val="00BD767A"/>
    <w:rsid w:val="00BF4239"/>
    <w:rsid w:val="00BF4664"/>
    <w:rsid w:val="00BF620F"/>
    <w:rsid w:val="00C06A06"/>
    <w:rsid w:val="00C10942"/>
    <w:rsid w:val="00C146FA"/>
    <w:rsid w:val="00C16ED5"/>
    <w:rsid w:val="00C17D90"/>
    <w:rsid w:val="00C3210C"/>
    <w:rsid w:val="00C33BC5"/>
    <w:rsid w:val="00C33E6A"/>
    <w:rsid w:val="00C93A3E"/>
    <w:rsid w:val="00CD6804"/>
    <w:rsid w:val="00CF7426"/>
    <w:rsid w:val="00D11335"/>
    <w:rsid w:val="00D11A2F"/>
    <w:rsid w:val="00D44F25"/>
    <w:rsid w:val="00D47C48"/>
    <w:rsid w:val="00D83F20"/>
    <w:rsid w:val="00D84688"/>
    <w:rsid w:val="00D96B0A"/>
    <w:rsid w:val="00DA2349"/>
    <w:rsid w:val="00DA2D18"/>
    <w:rsid w:val="00DA4B33"/>
    <w:rsid w:val="00DD3D59"/>
    <w:rsid w:val="00DE7D5B"/>
    <w:rsid w:val="00E171C9"/>
    <w:rsid w:val="00E25F95"/>
    <w:rsid w:val="00E2747C"/>
    <w:rsid w:val="00E83AC2"/>
    <w:rsid w:val="00EA02BB"/>
    <w:rsid w:val="00EA13D0"/>
    <w:rsid w:val="00EA2310"/>
    <w:rsid w:val="00EA6A19"/>
    <w:rsid w:val="00ED0A11"/>
    <w:rsid w:val="00F02730"/>
    <w:rsid w:val="00F33E98"/>
    <w:rsid w:val="00F73D19"/>
    <w:rsid w:val="00F74A91"/>
    <w:rsid w:val="00FA3B6B"/>
    <w:rsid w:val="00FC5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5F4A3A"/>
  <w15:chartTrackingRefBased/>
  <w15:docId w15:val="{3DBB0D0C-1215-504F-8844-3E6166D95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sid w:val="00096FCA"/>
    <w:rPr>
      <w:rFonts w:asciiTheme="minorHAnsi" w:hAnsiTheme="minorHAnsi"/>
      <w:color w:val="F4B083" w:themeColor="accent2" w:themeTint="99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60C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0C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160"/>
      <w:jc w:val="both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0C83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Ayala</dc:creator>
  <cp:keywords/>
  <dc:description/>
  <cp:lastModifiedBy>Diego Ayala</cp:lastModifiedBy>
  <cp:revision>1</cp:revision>
  <dcterms:created xsi:type="dcterms:W3CDTF">2023-04-12T18:08:00Z</dcterms:created>
  <dcterms:modified xsi:type="dcterms:W3CDTF">2023-04-12T18:08:00Z</dcterms:modified>
</cp:coreProperties>
</file>